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1C073" w14:textId="77777777" w:rsidR="001435D8" w:rsidRDefault="001435D8" w:rsidP="001435D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66331">
        <w:rPr>
          <w:rFonts w:ascii="Times New Roman" w:hAnsi="Times New Roman" w:cs="Times New Roman"/>
          <w:b/>
          <w:sz w:val="24"/>
          <w:szCs w:val="24"/>
        </w:rPr>
        <w:t>istribution, quantification and characterization of substance P enteric neurons in the submucosal and myenteric plexuses of the porcine colon</w:t>
      </w:r>
    </w:p>
    <w:p w14:paraId="6780B3E6" w14:textId="77777777" w:rsidR="001435D8" w:rsidRPr="005F6E9B" w:rsidRDefault="001435D8" w:rsidP="001435D8">
      <w:pPr>
        <w:rPr>
          <w:rFonts w:ascii="Times New Roman" w:hAnsi="Times New Roman" w:cs="Times New Roman"/>
          <w:sz w:val="24"/>
          <w:szCs w:val="24"/>
        </w:rPr>
      </w:pPr>
    </w:p>
    <w:p w14:paraId="4F825A44" w14:textId="77777777" w:rsidR="001435D8" w:rsidRPr="00B15C7A" w:rsidRDefault="001435D8" w:rsidP="001435D8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B15C7A">
        <w:rPr>
          <w:rFonts w:ascii="Times New Roman" w:hAnsi="Times New Roman" w:cs="Times New Roman"/>
          <w:sz w:val="24"/>
          <w:szCs w:val="24"/>
          <w:lang w:val="it-IT"/>
        </w:rPr>
        <w:t>Maurizio Mazzoni</w:t>
      </w:r>
      <w:r w:rsidRPr="00B15C7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+</w:t>
      </w:r>
      <w:r w:rsidRPr="00B15C7A">
        <w:rPr>
          <w:rFonts w:ascii="Times New Roman" w:hAnsi="Times New Roman" w:cs="Times New Roman"/>
          <w:sz w:val="24"/>
          <w:szCs w:val="24"/>
          <w:lang w:val="it-IT"/>
        </w:rPr>
        <w:t>, Luis Cabanillas</w:t>
      </w:r>
      <w:r w:rsidRPr="00B15C7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3+</w:t>
      </w:r>
      <w:r w:rsidRPr="00B15C7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>Anna Costanzin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15C7A">
        <w:rPr>
          <w:rFonts w:ascii="Times New Roman" w:hAnsi="Times New Roman" w:cs="Times New Roman"/>
          <w:sz w:val="24"/>
          <w:szCs w:val="24"/>
          <w:lang w:val="it-IT"/>
        </w:rPr>
        <w:t>Filippo Caremoli,</w:t>
      </w:r>
      <w:r w:rsidRPr="00B15C7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&amp;</w:t>
      </w:r>
    </w:p>
    <w:p w14:paraId="56CDC921" w14:textId="77777777" w:rsidR="001435D8" w:rsidRPr="00B15C7A" w:rsidRDefault="001435D8" w:rsidP="001435D8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B15C7A">
        <w:rPr>
          <w:rFonts w:ascii="Times New Roman" w:hAnsi="Times New Roman" w:cs="Times New Roman"/>
          <w:sz w:val="24"/>
          <w:szCs w:val="24"/>
          <w:lang w:val="it-IT"/>
        </w:rPr>
        <w:t>Mulugeta</w:t>
      </w:r>
      <w:proofErr w:type="spellEnd"/>
      <w:r w:rsidRPr="00B15C7A">
        <w:rPr>
          <w:rFonts w:ascii="Times New Roman" w:hAnsi="Times New Roman" w:cs="Times New Roman"/>
          <w:sz w:val="24"/>
          <w:szCs w:val="24"/>
          <w:lang w:val="it-IT"/>
        </w:rPr>
        <w:t xml:space="preserve"> Million</w:t>
      </w:r>
      <w:r w:rsidRPr="00B15C7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B15C7A">
        <w:rPr>
          <w:rFonts w:ascii="Times New Roman" w:hAnsi="Times New Roman" w:cs="Times New Roman"/>
          <w:sz w:val="24"/>
          <w:szCs w:val="24"/>
          <w:lang w:val="it-IT"/>
        </w:rPr>
        <w:t>, Muriel Larauche</w:t>
      </w:r>
      <w:r w:rsidRPr="00B15C7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B15C7A">
        <w:rPr>
          <w:rFonts w:ascii="Times New Roman" w:hAnsi="Times New Roman" w:cs="Times New Roman"/>
          <w:sz w:val="24"/>
          <w:szCs w:val="24"/>
          <w:lang w:val="it-IT"/>
        </w:rPr>
        <w:t>, Paolo Clavenzani,</w:t>
      </w:r>
      <w:r w:rsidRPr="00B15C7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2FA9DC71" w14:textId="77777777" w:rsidR="001435D8" w:rsidRPr="00661170" w:rsidRDefault="001435D8" w:rsidP="001435D8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B15C7A">
        <w:rPr>
          <w:rFonts w:ascii="Times New Roman" w:hAnsi="Times New Roman" w:cs="Times New Roman"/>
          <w:sz w:val="24"/>
          <w:szCs w:val="24"/>
          <w:lang w:val="it-IT"/>
        </w:rPr>
        <w:t>Roberto De Giorgio</w:t>
      </w:r>
      <w:r w:rsidRPr="00B076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4</w:t>
      </w:r>
      <w:r w:rsidRPr="00B15C7A">
        <w:rPr>
          <w:rFonts w:ascii="Times New Roman" w:hAnsi="Times New Roman" w:cs="Times New Roman"/>
          <w:sz w:val="24"/>
          <w:szCs w:val="24"/>
          <w:lang w:val="it-IT"/>
        </w:rPr>
        <w:t xml:space="preserve"> and Catia Sternini</w:t>
      </w:r>
      <w:r w:rsidRPr="00B15C7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*</w:t>
      </w:r>
      <w:proofErr w:type="gramEnd"/>
    </w:p>
    <w:p w14:paraId="3C95BCD2" w14:textId="77777777" w:rsidR="001435D8" w:rsidRDefault="001435D8" w:rsidP="001435D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B32359" w14:textId="575A41A8" w:rsidR="001435D8" w:rsidRPr="00446548" w:rsidRDefault="001435D8" w:rsidP="001435D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4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s legends</w:t>
      </w:r>
    </w:p>
    <w:p w14:paraId="5D5FF435" w14:textId="77777777" w:rsidR="001435D8" w:rsidRDefault="001435D8" w:rsidP="001435D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730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. 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raphs showing th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% of SP-IR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ur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c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 ChAT-IR (</w:t>
      </w:r>
      <w:r w:rsidRPr="003730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a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 the % of ChAT-IR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ur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c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 SP-IR (</w:t>
      </w:r>
      <w:r w:rsidRPr="003730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inner submucosal plexus (ISP), outer submucosal plexus (OSP) and myenteric plexus (MP) of the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cending and descending col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>* P&lt;0.05; 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*** P&lt;0.0001 between differe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 plexuses with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e col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c regi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re were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 statistically sig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ica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 differe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twee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same plexus 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fferent col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 regi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.</w:t>
      </w:r>
    </w:p>
    <w:p w14:paraId="45287E3A" w14:textId="77777777" w:rsidR="001435D8" w:rsidRDefault="001435D8" w:rsidP="001435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7F6344" w14:textId="77777777" w:rsidR="001435D8" w:rsidRDefault="001435D8" w:rsidP="001435D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730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730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raphs showing th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% of SP-IR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ur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c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 </w:t>
      </w:r>
      <w:r w:rsidRPr="001E12A5">
        <w:rPr>
          <w:rFonts w:ascii="Times New Roman" w:hAnsi="Times New Roman" w:cs="Times New Roman"/>
          <w:color w:val="000000" w:themeColor="text1"/>
          <w:sz w:val="24"/>
          <w:szCs w:val="24"/>
        </w:rPr>
        <w:t>nNO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R (</w:t>
      </w:r>
      <w:r w:rsidRPr="003730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a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 the % of </w:t>
      </w:r>
      <w:r w:rsidRPr="001E12A5">
        <w:rPr>
          <w:rFonts w:ascii="Times New Roman" w:hAnsi="Times New Roman" w:cs="Times New Roman"/>
          <w:color w:val="000000" w:themeColor="text1"/>
          <w:sz w:val="24"/>
          <w:szCs w:val="24"/>
        </w:rPr>
        <w:t>nNO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IR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ur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c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 SP-IR (</w:t>
      </w:r>
      <w:r w:rsidRPr="003730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inner submucosal plexus (ISP), outer submucosal plexus (OSP) and myenteric plexus (MP) of the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cending and descending col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P&lt;0.05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 P&lt;0.01; 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732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*** P&lt;0.0001 between differe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 plexuses with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e col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c regi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re were 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 statistically sig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ica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 differe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twee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same plexus i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fferent col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 regio</w:t>
      </w:r>
      <w:r w:rsidRPr="00C73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.</w:t>
      </w:r>
    </w:p>
    <w:p w14:paraId="5B100CA1" w14:textId="77777777" w:rsidR="001435D8" w:rsidRDefault="001435D8" w:rsidP="001435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C17008" w14:textId="77777777" w:rsidR="001435D8" w:rsidRPr="001E12A5" w:rsidRDefault="001435D8" w:rsidP="001435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613953" w14:textId="77777777" w:rsidR="00FA026D" w:rsidRDefault="00FA026D"/>
    <w:sectPr w:rsidR="00FA026D" w:rsidSect="00157BFB">
      <w:footerReference w:type="default" r:id="rId4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8709671"/>
      <w:docPartObj>
        <w:docPartGallery w:val="Page Numbers (Bottom of Page)"/>
        <w:docPartUnique/>
      </w:docPartObj>
    </w:sdtPr>
    <w:sdtContent>
      <w:p w14:paraId="621A315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21E3070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5D8"/>
    <w:rsid w:val="00000916"/>
    <w:rsid w:val="00004F77"/>
    <w:rsid w:val="00007E3D"/>
    <w:rsid w:val="000230F1"/>
    <w:rsid w:val="00023B24"/>
    <w:rsid w:val="000251DE"/>
    <w:rsid w:val="00030B00"/>
    <w:rsid w:val="000401DB"/>
    <w:rsid w:val="00050BBA"/>
    <w:rsid w:val="00053373"/>
    <w:rsid w:val="000543DE"/>
    <w:rsid w:val="00056035"/>
    <w:rsid w:val="0006315F"/>
    <w:rsid w:val="0007401C"/>
    <w:rsid w:val="0008016C"/>
    <w:rsid w:val="00084FF6"/>
    <w:rsid w:val="0009368F"/>
    <w:rsid w:val="0009469C"/>
    <w:rsid w:val="0009772B"/>
    <w:rsid w:val="000A660D"/>
    <w:rsid w:val="000B096C"/>
    <w:rsid w:val="000B4736"/>
    <w:rsid w:val="000D05B4"/>
    <w:rsid w:val="000D5B23"/>
    <w:rsid w:val="000D7F09"/>
    <w:rsid w:val="000E6CE3"/>
    <w:rsid w:val="000F39D2"/>
    <w:rsid w:val="001060F1"/>
    <w:rsid w:val="00133F38"/>
    <w:rsid w:val="001435D8"/>
    <w:rsid w:val="001440C5"/>
    <w:rsid w:val="00144E97"/>
    <w:rsid w:val="0014644E"/>
    <w:rsid w:val="00146A8B"/>
    <w:rsid w:val="001652A5"/>
    <w:rsid w:val="00170BEE"/>
    <w:rsid w:val="00174A76"/>
    <w:rsid w:val="001852D0"/>
    <w:rsid w:val="001915F6"/>
    <w:rsid w:val="00192056"/>
    <w:rsid w:val="0019220C"/>
    <w:rsid w:val="00194D5A"/>
    <w:rsid w:val="001968E4"/>
    <w:rsid w:val="00197075"/>
    <w:rsid w:val="00197FE3"/>
    <w:rsid w:val="001A122C"/>
    <w:rsid w:val="001A157E"/>
    <w:rsid w:val="001B4E60"/>
    <w:rsid w:val="001C226F"/>
    <w:rsid w:val="001C5FB9"/>
    <w:rsid w:val="001D10DD"/>
    <w:rsid w:val="001D1596"/>
    <w:rsid w:val="001D1C6B"/>
    <w:rsid w:val="001F37F9"/>
    <w:rsid w:val="00201477"/>
    <w:rsid w:val="00201568"/>
    <w:rsid w:val="002157DB"/>
    <w:rsid w:val="00225776"/>
    <w:rsid w:val="00231DEF"/>
    <w:rsid w:val="00234E55"/>
    <w:rsid w:val="00240831"/>
    <w:rsid w:val="00242018"/>
    <w:rsid w:val="00251061"/>
    <w:rsid w:val="00260449"/>
    <w:rsid w:val="00271D97"/>
    <w:rsid w:val="00277B2C"/>
    <w:rsid w:val="002809F8"/>
    <w:rsid w:val="00283770"/>
    <w:rsid w:val="00291E22"/>
    <w:rsid w:val="002950D7"/>
    <w:rsid w:val="00297733"/>
    <w:rsid w:val="0029793E"/>
    <w:rsid w:val="002B168A"/>
    <w:rsid w:val="002B2E30"/>
    <w:rsid w:val="002E19D8"/>
    <w:rsid w:val="002E3AD2"/>
    <w:rsid w:val="00334FF6"/>
    <w:rsid w:val="00341D59"/>
    <w:rsid w:val="00353F3E"/>
    <w:rsid w:val="0035672E"/>
    <w:rsid w:val="003632AA"/>
    <w:rsid w:val="0036656F"/>
    <w:rsid w:val="0037008E"/>
    <w:rsid w:val="0038774D"/>
    <w:rsid w:val="003A13DD"/>
    <w:rsid w:val="003A16E2"/>
    <w:rsid w:val="003A2945"/>
    <w:rsid w:val="003B1701"/>
    <w:rsid w:val="003C24FA"/>
    <w:rsid w:val="003C2F7C"/>
    <w:rsid w:val="003D2F65"/>
    <w:rsid w:val="003D3231"/>
    <w:rsid w:val="003D471C"/>
    <w:rsid w:val="003D4C99"/>
    <w:rsid w:val="003E6C5B"/>
    <w:rsid w:val="003F2315"/>
    <w:rsid w:val="003F2703"/>
    <w:rsid w:val="003F4291"/>
    <w:rsid w:val="003F48B2"/>
    <w:rsid w:val="003F7DC6"/>
    <w:rsid w:val="0040189C"/>
    <w:rsid w:val="004041D4"/>
    <w:rsid w:val="00404B35"/>
    <w:rsid w:val="0040690C"/>
    <w:rsid w:val="00411258"/>
    <w:rsid w:val="004207B6"/>
    <w:rsid w:val="00433C1F"/>
    <w:rsid w:val="004450D9"/>
    <w:rsid w:val="0044533E"/>
    <w:rsid w:val="0045122E"/>
    <w:rsid w:val="004526D6"/>
    <w:rsid w:val="004548D4"/>
    <w:rsid w:val="00455BE2"/>
    <w:rsid w:val="004568CD"/>
    <w:rsid w:val="00456CA7"/>
    <w:rsid w:val="00461517"/>
    <w:rsid w:val="00465860"/>
    <w:rsid w:val="00490AE0"/>
    <w:rsid w:val="0049197A"/>
    <w:rsid w:val="00493DB0"/>
    <w:rsid w:val="00494538"/>
    <w:rsid w:val="00496814"/>
    <w:rsid w:val="004A20D0"/>
    <w:rsid w:val="004A3F4C"/>
    <w:rsid w:val="004A4DB9"/>
    <w:rsid w:val="004A6999"/>
    <w:rsid w:val="004B229F"/>
    <w:rsid w:val="004B3C40"/>
    <w:rsid w:val="004C0254"/>
    <w:rsid w:val="004C0C89"/>
    <w:rsid w:val="004C152E"/>
    <w:rsid w:val="004C3D45"/>
    <w:rsid w:val="004D0F64"/>
    <w:rsid w:val="004D1EE3"/>
    <w:rsid w:val="004D297A"/>
    <w:rsid w:val="004D3010"/>
    <w:rsid w:val="004D4018"/>
    <w:rsid w:val="004E24D8"/>
    <w:rsid w:val="004F1298"/>
    <w:rsid w:val="004F3924"/>
    <w:rsid w:val="0050140F"/>
    <w:rsid w:val="005024AE"/>
    <w:rsid w:val="00514009"/>
    <w:rsid w:val="00521C98"/>
    <w:rsid w:val="005252D3"/>
    <w:rsid w:val="00532A7A"/>
    <w:rsid w:val="00532AE6"/>
    <w:rsid w:val="005354F2"/>
    <w:rsid w:val="00537214"/>
    <w:rsid w:val="00537818"/>
    <w:rsid w:val="005419ED"/>
    <w:rsid w:val="00551675"/>
    <w:rsid w:val="0055324C"/>
    <w:rsid w:val="005564BF"/>
    <w:rsid w:val="00560EFA"/>
    <w:rsid w:val="00563791"/>
    <w:rsid w:val="00563CDF"/>
    <w:rsid w:val="0056623A"/>
    <w:rsid w:val="00573649"/>
    <w:rsid w:val="00585B72"/>
    <w:rsid w:val="00590471"/>
    <w:rsid w:val="0059125F"/>
    <w:rsid w:val="00592A6A"/>
    <w:rsid w:val="00595D3C"/>
    <w:rsid w:val="005A45C0"/>
    <w:rsid w:val="005B0BF2"/>
    <w:rsid w:val="005B22B7"/>
    <w:rsid w:val="005B678F"/>
    <w:rsid w:val="005C5806"/>
    <w:rsid w:val="005D0DEA"/>
    <w:rsid w:val="005D2526"/>
    <w:rsid w:val="00601DB9"/>
    <w:rsid w:val="00607592"/>
    <w:rsid w:val="006360CD"/>
    <w:rsid w:val="00636228"/>
    <w:rsid w:val="00643E41"/>
    <w:rsid w:val="006473A7"/>
    <w:rsid w:val="00654C7F"/>
    <w:rsid w:val="00662382"/>
    <w:rsid w:val="00662D84"/>
    <w:rsid w:val="00663C68"/>
    <w:rsid w:val="00666DCF"/>
    <w:rsid w:val="00667EBD"/>
    <w:rsid w:val="006722CC"/>
    <w:rsid w:val="00687B6D"/>
    <w:rsid w:val="00695A69"/>
    <w:rsid w:val="006A06E2"/>
    <w:rsid w:val="006A0AF6"/>
    <w:rsid w:val="006A3375"/>
    <w:rsid w:val="006A3F2C"/>
    <w:rsid w:val="006C098D"/>
    <w:rsid w:val="006C2CD0"/>
    <w:rsid w:val="006C456C"/>
    <w:rsid w:val="006C6D10"/>
    <w:rsid w:val="006C747A"/>
    <w:rsid w:val="006D0E7E"/>
    <w:rsid w:val="006D2DD8"/>
    <w:rsid w:val="006E225F"/>
    <w:rsid w:val="006E438F"/>
    <w:rsid w:val="006E4A16"/>
    <w:rsid w:val="006E4D4F"/>
    <w:rsid w:val="006F22A1"/>
    <w:rsid w:val="006F4416"/>
    <w:rsid w:val="006F4B89"/>
    <w:rsid w:val="007028EB"/>
    <w:rsid w:val="0070351A"/>
    <w:rsid w:val="0071313B"/>
    <w:rsid w:val="007140CE"/>
    <w:rsid w:val="00714FEE"/>
    <w:rsid w:val="0071766B"/>
    <w:rsid w:val="0072016D"/>
    <w:rsid w:val="00727ACC"/>
    <w:rsid w:val="00730111"/>
    <w:rsid w:val="00735218"/>
    <w:rsid w:val="00741560"/>
    <w:rsid w:val="00743D7F"/>
    <w:rsid w:val="007447DE"/>
    <w:rsid w:val="00750DEF"/>
    <w:rsid w:val="0075114D"/>
    <w:rsid w:val="0075457E"/>
    <w:rsid w:val="00761502"/>
    <w:rsid w:val="00761FE7"/>
    <w:rsid w:val="00764CFD"/>
    <w:rsid w:val="007678A2"/>
    <w:rsid w:val="00787DAC"/>
    <w:rsid w:val="0079014C"/>
    <w:rsid w:val="00792714"/>
    <w:rsid w:val="007940AD"/>
    <w:rsid w:val="007979F8"/>
    <w:rsid w:val="007A2089"/>
    <w:rsid w:val="007A72BA"/>
    <w:rsid w:val="007B742E"/>
    <w:rsid w:val="007C3442"/>
    <w:rsid w:val="007D0574"/>
    <w:rsid w:val="007D6C8E"/>
    <w:rsid w:val="007D77BE"/>
    <w:rsid w:val="007E7020"/>
    <w:rsid w:val="007F3E7F"/>
    <w:rsid w:val="007F5982"/>
    <w:rsid w:val="00804BD1"/>
    <w:rsid w:val="008109AD"/>
    <w:rsid w:val="00830387"/>
    <w:rsid w:val="00836BD6"/>
    <w:rsid w:val="0085194F"/>
    <w:rsid w:val="00854380"/>
    <w:rsid w:val="008663CE"/>
    <w:rsid w:val="00866731"/>
    <w:rsid w:val="00877C90"/>
    <w:rsid w:val="00880CE2"/>
    <w:rsid w:val="0089619F"/>
    <w:rsid w:val="008A5F06"/>
    <w:rsid w:val="008A61E1"/>
    <w:rsid w:val="008B07A9"/>
    <w:rsid w:val="008C3AE8"/>
    <w:rsid w:val="008C4B32"/>
    <w:rsid w:val="008C74A6"/>
    <w:rsid w:val="008D14A3"/>
    <w:rsid w:val="008E134E"/>
    <w:rsid w:val="008E1BAF"/>
    <w:rsid w:val="008F2DDD"/>
    <w:rsid w:val="008F550B"/>
    <w:rsid w:val="009179B3"/>
    <w:rsid w:val="009230F7"/>
    <w:rsid w:val="00924EF7"/>
    <w:rsid w:val="0092788B"/>
    <w:rsid w:val="00933561"/>
    <w:rsid w:val="00947897"/>
    <w:rsid w:val="00962DD4"/>
    <w:rsid w:val="00970860"/>
    <w:rsid w:val="0097513A"/>
    <w:rsid w:val="00975EC3"/>
    <w:rsid w:val="00980954"/>
    <w:rsid w:val="009A0DA7"/>
    <w:rsid w:val="009A2054"/>
    <w:rsid w:val="009A2AE9"/>
    <w:rsid w:val="009B1141"/>
    <w:rsid w:val="009C63EC"/>
    <w:rsid w:val="009D2BD4"/>
    <w:rsid w:val="009E1239"/>
    <w:rsid w:val="009E14BE"/>
    <w:rsid w:val="009E1873"/>
    <w:rsid w:val="009E5448"/>
    <w:rsid w:val="009E5665"/>
    <w:rsid w:val="009F189B"/>
    <w:rsid w:val="00A218D1"/>
    <w:rsid w:val="00A22BB3"/>
    <w:rsid w:val="00A348D2"/>
    <w:rsid w:val="00A41B91"/>
    <w:rsid w:val="00A45CCF"/>
    <w:rsid w:val="00A5427A"/>
    <w:rsid w:val="00A57AB6"/>
    <w:rsid w:val="00A71F4A"/>
    <w:rsid w:val="00A73FA9"/>
    <w:rsid w:val="00A751E9"/>
    <w:rsid w:val="00A77808"/>
    <w:rsid w:val="00A843A4"/>
    <w:rsid w:val="00A853B3"/>
    <w:rsid w:val="00A8663A"/>
    <w:rsid w:val="00A8735F"/>
    <w:rsid w:val="00A87637"/>
    <w:rsid w:val="00AA2B64"/>
    <w:rsid w:val="00AD20FF"/>
    <w:rsid w:val="00AD3128"/>
    <w:rsid w:val="00AD3AD7"/>
    <w:rsid w:val="00AD5F44"/>
    <w:rsid w:val="00B053B2"/>
    <w:rsid w:val="00B159F8"/>
    <w:rsid w:val="00B17ACB"/>
    <w:rsid w:val="00B20C97"/>
    <w:rsid w:val="00B249F4"/>
    <w:rsid w:val="00B42886"/>
    <w:rsid w:val="00B51AAA"/>
    <w:rsid w:val="00B63159"/>
    <w:rsid w:val="00B64BEA"/>
    <w:rsid w:val="00B77377"/>
    <w:rsid w:val="00B834A4"/>
    <w:rsid w:val="00B84B31"/>
    <w:rsid w:val="00B87ABC"/>
    <w:rsid w:val="00B94AD7"/>
    <w:rsid w:val="00BB6BBB"/>
    <w:rsid w:val="00BC32B0"/>
    <w:rsid w:val="00BC39F6"/>
    <w:rsid w:val="00BC4329"/>
    <w:rsid w:val="00BC5CDF"/>
    <w:rsid w:val="00BD580B"/>
    <w:rsid w:val="00BF38D0"/>
    <w:rsid w:val="00BF4C51"/>
    <w:rsid w:val="00C03E16"/>
    <w:rsid w:val="00C1182D"/>
    <w:rsid w:val="00C11EB2"/>
    <w:rsid w:val="00C34A64"/>
    <w:rsid w:val="00C35BD5"/>
    <w:rsid w:val="00C4270A"/>
    <w:rsid w:val="00C45C86"/>
    <w:rsid w:val="00C467C8"/>
    <w:rsid w:val="00C46E0C"/>
    <w:rsid w:val="00C55C32"/>
    <w:rsid w:val="00C63220"/>
    <w:rsid w:val="00C67B06"/>
    <w:rsid w:val="00C70B65"/>
    <w:rsid w:val="00C72B0F"/>
    <w:rsid w:val="00C74AC3"/>
    <w:rsid w:val="00C76F77"/>
    <w:rsid w:val="00C779AF"/>
    <w:rsid w:val="00C834E8"/>
    <w:rsid w:val="00C922EC"/>
    <w:rsid w:val="00C95562"/>
    <w:rsid w:val="00CA0B50"/>
    <w:rsid w:val="00CB2B70"/>
    <w:rsid w:val="00CC286D"/>
    <w:rsid w:val="00CD3BC4"/>
    <w:rsid w:val="00CD6478"/>
    <w:rsid w:val="00CD78D0"/>
    <w:rsid w:val="00D21120"/>
    <w:rsid w:val="00D229EA"/>
    <w:rsid w:val="00D44423"/>
    <w:rsid w:val="00D457EB"/>
    <w:rsid w:val="00D6415B"/>
    <w:rsid w:val="00D65D07"/>
    <w:rsid w:val="00D65F37"/>
    <w:rsid w:val="00DA13D1"/>
    <w:rsid w:val="00DA4D5E"/>
    <w:rsid w:val="00DA6608"/>
    <w:rsid w:val="00DA6AB6"/>
    <w:rsid w:val="00DA7BFE"/>
    <w:rsid w:val="00DB286A"/>
    <w:rsid w:val="00DB2F93"/>
    <w:rsid w:val="00DB612C"/>
    <w:rsid w:val="00DD04BA"/>
    <w:rsid w:val="00DF0AA3"/>
    <w:rsid w:val="00E00CD8"/>
    <w:rsid w:val="00E309F9"/>
    <w:rsid w:val="00E506F1"/>
    <w:rsid w:val="00E7189A"/>
    <w:rsid w:val="00E723E2"/>
    <w:rsid w:val="00E72820"/>
    <w:rsid w:val="00E75E39"/>
    <w:rsid w:val="00E83E6C"/>
    <w:rsid w:val="00E9082A"/>
    <w:rsid w:val="00EA280B"/>
    <w:rsid w:val="00EA5DEC"/>
    <w:rsid w:val="00EB3647"/>
    <w:rsid w:val="00EB6282"/>
    <w:rsid w:val="00ED0B87"/>
    <w:rsid w:val="00ED21BD"/>
    <w:rsid w:val="00ED2C5F"/>
    <w:rsid w:val="00ED348B"/>
    <w:rsid w:val="00ED6785"/>
    <w:rsid w:val="00EE421C"/>
    <w:rsid w:val="00EE4B2F"/>
    <w:rsid w:val="00EE7399"/>
    <w:rsid w:val="00EF53C3"/>
    <w:rsid w:val="00F04D90"/>
    <w:rsid w:val="00F058B8"/>
    <w:rsid w:val="00F11257"/>
    <w:rsid w:val="00F14BBA"/>
    <w:rsid w:val="00F167B6"/>
    <w:rsid w:val="00F1795B"/>
    <w:rsid w:val="00F2009F"/>
    <w:rsid w:val="00F2094E"/>
    <w:rsid w:val="00F21CD9"/>
    <w:rsid w:val="00F31E31"/>
    <w:rsid w:val="00F345B8"/>
    <w:rsid w:val="00F34BD1"/>
    <w:rsid w:val="00F3619B"/>
    <w:rsid w:val="00F42FA4"/>
    <w:rsid w:val="00F4716D"/>
    <w:rsid w:val="00F717CB"/>
    <w:rsid w:val="00F73E21"/>
    <w:rsid w:val="00F74606"/>
    <w:rsid w:val="00F747A3"/>
    <w:rsid w:val="00F75448"/>
    <w:rsid w:val="00F809F5"/>
    <w:rsid w:val="00F81E5C"/>
    <w:rsid w:val="00F87B68"/>
    <w:rsid w:val="00F93ACD"/>
    <w:rsid w:val="00F97B26"/>
    <w:rsid w:val="00FA026D"/>
    <w:rsid w:val="00FA1596"/>
    <w:rsid w:val="00FA3C17"/>
    <w:rsid w:val="00FA3C43"/>
    <w:rsid w:val="00FB713C"/>
    <w:rsid w:val="00FC624E"/>
    <w:rsid w:val="00FD2DD2"/>
    <w:rsid w:val="00FD6518"/>
    <w:rsid w:val="00FE4654"/>
    <w:rsid w:val="00FE562E"/>
    <w:rsid w:val="00FF0A01"/>
    <w:rsid w:val="00FF35E8"/>
    <w:rsid w:val="00FF4B13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7148B"/>
  <w15:chartTrackingRefBased/>
  <w15:docId w15:val="{0CCE37F5-ECA6-5C4D-826A-C69E76B55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5D8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35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5D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05</Characters>
  <Application>Microsoft Office Word</Application>
  <DocSecurity>0</DocSecurity>
  <Lines>20</Lines>
  <Paragraphs>6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ini, Catia</dc:creator>
  <cp:keywords/>
  <dc:description/>
  <cp:lastModifiedBy>Sternini, Catia</cp:lastModifiedBy>
  <cp:revision>2</cp:revision>
  <dcterms:created xsi:type="dcterms:W3CDTF">2023-08-01T17:15:00Z</dcterms:created>
  <dcterms:modified xsi:type="dcterms:W3CDTF">2023-08-01T17:18:00Z</dcterms:modified>
</cp:coreProperties>
</file>